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BB41B" w14:textId="429FFD05" w:rsidR="00120AB2" w:rsidRPr="00844D43" w:rsidRDefault="00120AB2" w:rsidP="00120AB2">
      <w:pPr>
        <w:rPr>
          <w:rFonts w:ascii="Arial" w:eastAsia="Calibri" w:hAnsi="Arial" w:cs="Arial"/>
          <w:color w:val="000000" w:themeColor="text1"/>
        </w:rPr>
      </w:pPr>
      <w:r>
        <w:rPr>
          <w:rFonts w:ascii="Arial" w:eastAsia="Calibri" w:hAnsi="Arial" w:cs="Arial"/>
          <w:b/>
          <w:bCs/>
          <w:color w:val="000000" w:themeColor="text1"/>
        </w:rPr>
        <w:t xml:space="preserve">Supplement </w:t>
      </w:r>
      <w:r w:rsidRPr="00844D43">
        <w:rPr>
          <w:rFonts w:ascii="Arial" w:eastAsia="Calibri" w:hAnsi="Arial" w:cs="Arial"/>
          <w:b/>
          <w:bCs/>
          <w:color w:val="000000" w:themeColor="text1"/>
        </w:rPr>
        <w:t xml:space="preserve">Table 1. Characteristics of Parent/Caregiver and Child by </w:t>
      </w:r>
      <w:r>
        <w:rPr>
          <w:rFonts w:ascii="Arial" w:eastAsia="Calibri" w:hAnsi="Arial" w:cs="Arial"/>
          <w:b/>
          <w:bCs/>
          <w:color w:val="000000" w:themeColor="text1"/>
        </w:rPr>
        <w:t>Survey Participation Type</w:t>
      </w:r>
      <w:r w:rsidRPr="00844D43">
        <w:rPr>
          <w:rFonts w:ascii="Arial" w:eastAsia="Calibri" w:hAnsi="Arial" w:cs="Arial"/>
          <w:b/>
          <w:bCs/>
          <w:color w:val="000000" w:themeColor="text1"/>
        </w:rPr>
        <w:t xml:space="preserve"> (n=197)</w:t>
      </w:r>
    </w:p>
    <w:tbl>
      <w:tblPr>
        <w:tblStyle w:val="TableGrid"/>
        <w:tblW w:w="9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620"/>
        <w:gridCol w:w="1440"/>
        <w:gridCol w:w="1620"/>
        <w:gridCol w:w="995"/>
      </w:tblGrid>
      <w:tr w:rsidR="00120AB2" w:rsidRPr="00844D43" w14:paraId="298D8ED1" w14:textId="77777777" w:rsidTr="005366FD">
        <w:trPr>
          <w:trHeight w:val="314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96320" w14:textId="77777777" w:rsidR="00120AB2" w:rsidRPr="00844D43" w:rsidRDefault="00120AB2" w:rsidP="008E3800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070E8" w14:textId="1DCE2CAA" w:rsidR="00120AB2" w:rsidRPr="00844D43" w:rsidRDefault="00120AB2" w:rsidP="008E380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Overall Sample</w:t>
            </w:r>
            <w:r w:rsidR="005366FD">
              <w:rPr>
                <w:rFonts w:ascii="Arial" w:hAnsi="Arial" w:cs="Arial"/>
              </w:rPr>
              <w:t xml:space="preserve">, </w:t>
            </w:r>
            <w:r w:rsidRPr="00844D43">
              <w:rPr>
                <w:rFonts w:ascii="Arial" w:hAnsi="Arial" w:cs="Arial"/>
              </w:rPr>
              <w:t>n (%)</w:t>
            </w:r>
          </w:p>
          <w:p w14:paraId="20984AD3" w14:textId="77777777" w:rsidR="00120AB2" w:rsidRPr="00844D43" w:rsidRDefault="00120AB2" w:rsidP="008E380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n=1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B52A1" w14:textId="01D429CF" w:rsidR="00120AB2" w:rsidRPr="00844D43" w:rsidRDefault="00120AB2" w:rsidP="008E38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-person</w:t>
            </w:r>
          </w:p>
          <w:p w14:paraId="4F1D9306" w14:textId="77777777" w:rsidR="00120AB2" w:rsidRPr="00844D43" w:rsidRDefault="00120AB2" w:rsidP="008E3800">
            <w:pPr>
              <w:jc w:val="center"/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n (%)</w:t>
            </w:r>
          </w:p>
          <w:p w14:paraId="3C9E3149" w14:textId="13F0C4B1" w:rsidR="00120AB2" w:rsidRPr="00844D43" w:rsidRDefault="00120AB2" w:rsidP="008E3800">
            <w:pPr>
              <w:jc w:val="center"/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6B5BEF" w14:textId="59E0F8EC" w:rsidR="00120AB2" w:rsidRDefault="00120AB2" w:rsidP="008E38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line</w:t>
            </w:r>
          </w:p>
          <w:p w14:paraId="6A398BD1" w14:textId="43549F2D" w:rsidR="00120AB2" w:rsidRPr="00844D43" w:rsidRDefault="00120AB2" w:rsidP="008E3800">
            <w:pPr>
              <w:jc w:val="center"/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n (%)</w:t>
            </w:r>
          </w:p>
          <w:p w14:paraId="3CB5D27A" w14:textId="69D85A28" w:rsidR="00120AB2" w:rsidRPr="00844D43" w:rsidRDefault="00120AB2" w:rsidP="008E3800">
            <w:pPr>
              <w:jc w:val="center"/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11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586E56" w14:textId="77777777" w:rsidR="00120AB2" w:rsidRPr="00844D43" w:rsidRDefault="00120AB2" w:rsidP="008E3800">
            <w:pPr>
              <w:jc w:val="center"/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p-value</w:t>
            </w:r>
          </w:p>
        </w:tc>
      </w:tr>
      <w:tr w:rsidR="00120AB2" w:rsidRPr="00844D43" w14:paraId="7AB62A16" w14:textId="77777777" w:rsidTr="005366FD">
        <w:trPr>
          <w:trHeight w:val="7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CBCE5" w14:textId="77777777" w:rsidR="00120AB2" w:rsidRPr="00844D43" w:rsidRDefault="00120AB2" w:rsidP="008E38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ent</w:t>
            </w:r>
            <w:r w:rsidRPr="00844D43">
              <w:rPr>
                <w:rFonts w:ascii="Arial" w:hAnsi="Arial" w:cs="Arial"/>
                <w:b/>
                <w:bCs/>
              </w:rPr>
              <w:t xml:space="preserve"> Age (Median, IQR) </w:t>
            </w:r>
          </w:p>
          <w:p w14:paraId="1BD77649" w14:textId="77777777" w:rsidR="00120AB2" w:rsidRPr="00844D43" w:rsidRDefault="00120AB2" w:rsidP="008E3800">
            <w:pPr>
              <w:rPr>
                <w:rFonts w:ascii="Arial" w:hAnsi="Arial" w:cs="Arial"/>
                <w:b/>
                <w:bCs/>
              </w:rPr>
            </w:pPr>
            <w:r w:rsidRPr="00844D43">
              <w:rPr>
                <w:rFonts w:ascii="Arial" w:hAnsi="Arial" w:cs="Arial"/>
              </w:rPr>
              <w:t>(n=18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80DF" w14:textId="77777777" w:rsidR="00120AB2" w:rsidRPr="008F4F09" w:rsidRDefault="00120AB2" w:rsidP="008E380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37 (32, 4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9C73F" w14:textId="77777777" w:rsidR="00120AB2" w:rsidRPr="008F4F09" w:rsidRDefault="00120AB2" w:rsidP="008E380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35 (31, 4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FDACBB" w14:textId="77777777" w:rsidR="00120AB2" w:rsidRPr="008F4F09" w:rsidRDefault="00120AB2" w:rsidP="008E380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1 (37, 45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D84AB0" w14:textId="31315405" w:rsidR="00120AB2" w:rsidRPr="008F4F09" w:rsidRDefault="008C16A8" w:rsidP="008E38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120AB2" w:rsidRPr="00844D43" w14:paraId="0C79295E" w14:textId="77777777" w:rsidTr="005366FD">
        <w:trPr>
          <w:trHeight w:val="7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97A6A" w14:textId="77777777" w:rsidR="00120AB2" w:rsidRPr="002B421E" w:rsidRDefault="00120AB2" w:rsidP="008E38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ent</w:t>
            </w:r>
            <w:r w:rsidRPr="00844D43">
              <w:rPr>
                <w:rFonts w:ascii="Arial" w:hAnsi="Arial" w:cs="Arial"/>
                <w:b/>
                <w:bCs/>
              </w:rPr>
              <w:t xml:space="preserve"> Gender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1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2B421E">
              <w:rPr>
                <w:rFonts w:ascii="Arial" w:hAnsi="Arial" w:cs="Arial"/>
              </w:rPr>
              <w:t>(n=19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A080F" w14:textId="77777777" w:rsidR="00120AB2" w:rsidRPr="008F4F09" w:rsidRDefault="00120AB2" w:rsidP="008E380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3C8DF" w14:textId="77777777" w:rsidR="00120AB2" w:rsidRPr="008F4F09" w:rsidRDefault="00120AB2" w:rsidP="008E38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6DC6EF" w14:textId="77777777" w:rsidR="00120AB2" w:rsidRPr="008F4F09" w:rsidRDefault="00120AB2" w:rsidP="008E38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75BA4F" w14:textId="77777777" w:rsidR="00120AB2" w:rsidRPr="008F4F09" w:rsidRDefault="00120AB2" w:rsidP="008E3800">
            <w:pPr>
              <w:jc w:val="center"/>
              <w:rPr>
                <w:rFonts w:ascii="Arial" w:hAnsi="Arial" w:cs="Arial"/>
              </w:rPr>
            </w:pPr>
          </w:p>
        </w:tc>
      </w:tr>
      <w:tr w:rsidR="00120AB2" w:rsidRPr="00844D43" w14:paraId="683073F9" w14:textId="77777777" w:rsidTr="005366FD">
        <w:trPr>
          <w:trHeight w:val="162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34A543" w14:textId="77777777" w:rsidR="00120AB2" w:rsidRPr="00844D43" w:rsidRDefault="00120AB2" w:rsidP="008E380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4B1F6" w14:textId="77777777" w:rsidR="00120AB2" w:rsidRPr="008F4F09" w:rsidRDefault="00120AB2" w:rsidP="008E380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20 (10.4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142A" w14:textId="025BC072" w:rsidR="00120AB2" w:rsidRPr="008F4F09" w:rsidRDefault="002D19E7" w:rsidP="008E380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9, (11.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3E7B61" w14:textId="23BB3E90" w:rsidR="00120AB2" w:rsidRPr="008F4F09" w:rsidRDefault="002D19E7" w:rsidP="008E380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11, (9.6%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101633" w14:textId="201B28EB" w:rsidR="00120AB2" w:rsidRPr="008F4F09" w:rsidRDefault="002D19E7" w:rsidP="008E380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0.65</w:t>
            </w:r>
          </w:p>
        </w:tc>
      </w:tr>
      <w:tr w:rsidR="00120AB2" w:rsidRPr="00844D43" w14:paraId="695D7C20" w14:textId="77777777" w:rsidTr="005366FD">
        <w:trPr>
          <w:trHeight w:val="242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DE024F" w14:textId="77777777" w:rsidR="00120AB2" w:rsidRPr="00844D43" w:rsidRDefault="00120AB2" w:rsidP="008E380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B44EC" w14:textId="77777777" w:rsidR="00120AB2" w:rsidRPr="008F4F09" w:rsidRDefault="00120AB2" w:rsidP="008E380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172 (89.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002BA" w14:textId="4BEFD3C6" w:rsidR="00120AB2" w:rsidRPr="008F4F09" w:rsidRDefault="002D19E7" w:rsidP="008E380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69, (88.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55701D" w14:textId="71C6572F" w:rsidR="00120AB2" w:rsidRPr="008F4F09" w:rsidRDefault="004C6AC4" w:rsidP="008E380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103, (89.6%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BADA82" w14:textId="77777777" w:rsidR="00120AB2" w:rsidRPr="008F4F09" w:rsidRDefault="00120AB2" w:rsidP="008E3800">
            <w:pPr>
              <w:jc w:val="center"/>
              <w:rPr>
                <w:rFonts w:ascii="Arial" w:hAnsi="Arial" w:cs="Arial"/>
              </w:rPr>
            </w:pPr>
          </w:p>
        </w:tc>
      </w:tr>
      <w:tr w:rsidR="00120AB2" w:rsidRPr="00844D43" w14:paraId="79B2725B" w14:textId="77777777" w:rsidTr="005366FD">
        <w:trPr>
          <w:trHeight w:val="7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FBBBB" w14:textId="77777777" w:rsidR="00120AB2" w:rsidRPr="00844D43" w:rsidRDefault="00120AB2" w:rsidP="008E380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arent</w:t>
            </w:r>
            <w:r w:rsidRPr="00844D43">
              <w:rPr>
                <w:rFonts w:ascii="Arial" w:hAnsi="Arial" w:cs="Arial"/>
                <w:b/>
                <w:bCs/>
              </w:rPr>
              <w:t xml:space="preserve"> Race </w:t>
            </w:r>
            <w:r w:rsidRPr="00844D43">
              <w:rPr>
                <w:rFonts w:ascii="Arial" w:hAnsi="Arial" w:cs="Arial"/>
              </w:rPr>
              <w:t>(n=1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1C22F" w14:textId="77777777" w:rsidR="00120AB2" w:rsidRPr="008F4F09" w:rsidRDefault="00120AB2" w:rsidP="008E380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36954" w14:textId="77777777" w:rsidR="00120AB2" w:rsidRPr="008F4F09" w:rsidRDefault="00120AB2" w:rsidP="008E38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EC96B5" w14:textId="77777777" w:rsidR="00120AB2" w:rsidRPr="008F4F09" w:rsidRDefault="00120AB2" w:rsidP="008E380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5E5366" w14:textId="77777777" w:rsidR="00120AB2" w:rsidRPr="008F4F09" w:rsidRDefault="00120AB2" w:rsidP="008E380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4347B6A9" w14:textId="77777777" w:rsidTr="000E5ED0">
        <w:trPr>
          <w:trHeight w:val="200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9217D" w14:textId="77777777" w:rsidR="000E5ED0" w:rsidRPr="00844D43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 xml:space="preserve">Other (Asian, American Indian/Alaskan </w:t>
            </w:r>
          </w:p>
          <w:p w14:paraId="4DD9F908" w14:textId="3CE6C25B" w:rsidR="000E5ED0" w:rsidRPr="00844D43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Native, Hawaiian/P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37801" w14:textId="7BBADFF7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9 (24.4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F9EDF" w14:textId="4B2F0ECD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25, (31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CEA90E" w14:textId="6757A2EA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24, (21.6%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3841FA" w14:textId="17C2519F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0.14</w:t>
            </w:r>
          </w:p>
        </w:tc>
      </w:tr>
      <w:tr w:rsidR="000E5ED0" w:rsidRPr="00844D43" w14:paraId="125E41FE" w14:textId="77777777" w:rsidTr="005366FD">
        <w:trPr>
          <w:trHeight w:val="275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766D3" w14:textId="2811E00C" w:rsidR="000E5ED0" w:rsidRPr="00844D43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06B5E" w14:textId="50CCFB8F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67 (37.1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3D043" w14:textId="62DB7690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22, (27.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A96F62" w14:textId="18605572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5, (40.5%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22E2A8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3B6B122A" w14:textId="77777777" w:rsidTr="005366FD">
        <w:trPr>
          <w:trHeight w:val="60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66386" w14:textId="0D6A3B36" w:rsidR="000E5ED0" w:rsidRPr="00844D43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Black or African America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4D2A4" w14:textId="3F6E3812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75 (38.6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19193" w14:textId="0269DFE3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33, (40.5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7AB6DA" w14:textId="32BEB6AC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2, (37.8%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C5AC2C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3B6EBCC3" w14:textId="77777777" w:rsidTr="005366FD">
        <w:trPr>
          <w:trHeight w:val="7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4AA9B" w14:textId="77777777" w:rsidR="000E5ED0" w:rsidRPr="00844D43" w:rsidRDefault="000E5ED0" w:rsidP="000E5ED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ent</w:t>
            </w:r>
            <w:r w:rsidRPr="00844D43">
              <w:rPr>
                <w:rFonts w:ascii="Arial" w:hAnsi="Arial" w:cs="Arial"/>
                <w:b/>
                <w:bCs/>
              </w:rPr>
              <w:t xml:space="preserve"> Ethnicity</w:t>
            </w:r>
            <w:r>
              <w:rPr>
                <w:rFonts w:ascii="Arial" w:hAnsi="Arial" w:cs="Arial"/>
                <w:b/>
                <w:bCs/>
              </w:rPr>
              <w:t xml:space="preserve">,  </w:t>
            </w:r>
            <w:r w:rsidRPr="00844D43">
              <w:rPr>
                <w:rFonts w:ascii="Arial" w:hAnsi="Arial" w:cs="Arial"/>
                <w:b/>
                <w:bCs/>
              </w:rPr>
              <w:t>Hispanic/Latin</w:t>
            </w:r>
            <w:r>
              <w:rPr>
                <w:rFonts w:ascii="Arial" w:hAnsi="Arial" w:cs="Arial"/>
                <w:b/>
                <w:bCs/>
              </w:rPr>
              <w:t>o/a</w:t>
            </w:r>
            <w:r w:rsidRPr="00844D43">
              <w:rPr>
                <w:rFonts w:ascii="Arial" w:hAnsi="Arial" w:cs="Arial"/>
                <w:b/>
                <w:bCs/>
              </w:rPr>
              <w:t xml:space="preserve"> </w:t>
            </w:r>
            <w:r w:rsidRPr="0012162E">
              <w:rPr>
                <w:rFonts w:ascii="Arial" w:hAnsi="Arial" w:cs="Arial"/>
              </w:rPr>
              <w:t>(%Yes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1AB83" w14:textId="77777777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93 (47.2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8DAB10" w14:textId="1A45781E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1, (51.9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E862ED" w14:textId="1E956C1D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52, (46.0%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27D6F8" w14:textId="01917549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0.53</w:t>
            </w:r>
          </w:p>
        </w:tc>
      </w:tr>
      <w:tr w:rsidR="000E5ED0" w:rsidRPr="00844D43" w14:paraId="7FC95DED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60"/>
        </w:trPr>
        <w:tc>
          <w:tcPr>
            <w:tcW w:w="3690" w:type="dxa"/>
            <w:tcBorders>
              <w:top w:val="single" w:sz="4" w:space="0" w:color="auto"/>
              <w:left w:val="nil"/>
            </w:tcBorders>
            <w:hideMark/>
          </w:tcPr>
          <w:p w14:paraId="224C686C" w14:textId="77777777" w:rsidR="000E5ED0" w:rsidRPr="00844D43" w:rsidRDefault="000E5ED0" w:rsidP="000E5ED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arent </w:t>
            </w:r>
            <w:r w:rsidRPr="00844D43">
              <w:rPr>
                <w:rFonts w:ascii="Arial" w:hAnsi="Arial" w:cs="Arial"/>
                <w:b/>
                <w:bCs/>
              </w:rPr>
              <w:t>Educ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84EBA11" w14:textId="77777777" w:rsidR="000E5ED0" w:rsidRPr="008F4F09" w:rsidRDefault="000E5ED0" w:rsidP="000E5ED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451F47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9CDBF5D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single" w:sz="4" w:space="0" w:color="auto"/>
              <w:right w:val="nil"/>
            </w:tcBorders>
          </w:tcPr>
          <w:p w14:paraId="3532FAB9" w14:textId="21230B54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350D7F51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162"/>
        </w:trPr>
        <w:tc>
          <w:tcPr>
            <w:tcW w:w="3690" w:type="dxa"/>
            <w:tcBorders>
              <w:left w:val="nil"/>
            </w:tcBorders>
            <w:hideMark/>
          </w:tcPr>
          <w:p w14:paraId="6B253B51" w14:textId="77777777" w:rsidR="000E5ED0" w:rsidRPr="00844D43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High School or Less</w:t>
            </w:r>
          </w:p>
        </w:tc>
        <w:tc>
          <w:tcPr>
            <w:tcW w:w="1620" w:type="dxa"/>
            <w:hideMark/>
          </w:tcPr>
          <w:p w14:paraId="0E6173C3" w14:textId="77777777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82 (41.6%)</w:t>
            </w:r>
          </w:p>
        </w:tc>
        <w:tc>
          <w:tcPr>
            <w:tcW w:w="1440" w:type="dxa"/>
          </w:tcPr>
          <w:p w14:paraId="4BA2B184" w14:textId="269F0793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 xml:space="preserve">36, (44.4%) </w:t>
            </w:r>
          </w:p>
        </w:tc>
        <w:tc>
          <w:tcPr>
            <w:tcW w:w="1620" w:type="dxa"/>
          </w:tcPr>
          <w:p w14:paraId="3B80FF34" w14:textId="31F4B3FB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6, (39.1%)</w:t>
            </w:r>
          </w:p>
        </w:tc>
        <w:tc>
          <w:tcPr>
            <w:tcW w:w="995" w:type="dxa"/>
            <w:tcBorders>
              <w:right w:val="nil"/>
            </w:tcBorders>
          </w:tcPr>
          <w:p w14:paraId="5ECB3718" w14:textId="66F0CEA4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0.46</w:t>
            </w:r>
          </w:p>
        </w:tc>
      </w:tr>
      <w:tr w:rsidR="000E5ED0" w:rsidRPr="00844D43" w14:paraId="14A7CFD2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13"/>
        </w:trPr>
        <w:tc>
          <w:tcPr>
            <w:tcW w:w="3690" w:type="dxa"/>
            <w:tcBorders>
              <w:left w:val="nil"/>
            </w:tcBorders>
            <w:hideMark/>
          </w:tcPr>
          <w:p w14:paraId="61DA19F8" w14:textId="77777777" w:rsidR="000E5ED0" w:rsidRPr="00844D43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Any College or More</w:t>
            </w:r>
          </w:p>
        </w:tc>
        <w:tc>
          <w:tcPr>
            <w:tcW w:w="1620" w:type="dxa"/>
            <w:hideMark/>
          </w:tcPr>
          <w:p w14:paraId="07232D3E" w14:textId="77777777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115 (58.4%)</w:t>
            </w:r>
          </w:p>
        </w:tc>
        <w:tc>
          <w:tcPr>
            <w:tcW w:w="1440" w:type="dxa"/>
          </w:tcPr>
          <w:p w14:paraId="6B8B5772" w14:textId="575788A9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5, (55.6%)</w:t>
            </w:r>
          </w:p>
        </w:tc>
        <w:tc>
          <w:tcPr>
            <w:tcW w:w="1620" w:type="dxa"/>
          </w:tcPr>
          <w:p w14:paraId="5BA6ABE5" w14:textId="40D75DEB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70, (60.9%)</w:t>
            </w:r>
          </w:p>
        </w:tc>
        <w:tc>
          <w:tcPr>
            <w:tcW w:w="995" w:type="dxa"/>
            <w:tcBorders>
              <w:right w:val="nil"/>
            </w:tcBorders>
          </w:tcPr>
          <w:p w14:paraId="241D5738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40FC5A58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260"/>
        </w:trPr>
        <w:tc>
          <w:tcPr>
            <w:tcW w:w="3690" w:type="dxa"/>
            <w:tcBorders>
              <w:left w:val="nil"/>
            </w:tcBorders>
            <w:hideMark/>
          </w:tcPr>
          <w:p w14:paraId="04DC61EA" w14:textId="77777777" w:rsidR="000E5ED0" w:rsidRPr="00844D43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  <w:b/>
                <w:bCs/>
              </w:rPr>
              <w:t>Estimated Annual Household Income</w:t>
            </w:r>
            <w:r w:rsidRPr="00844D43">
              <w:rPr>
                <w:rFonts w:ascii="Arial" w:hAnsi="Arial" w:cs="Arial"/>
              </w:rPr>
              <w:t xml:space="preserve"> (n=180)</w:t>
            </w:r>
          </w:p>
        </w:tc>
        <w:tc>
          <w:tcPr>
            <w:tcW w:w="1620" w:type="dxa"/>
          </w:tcPr>
          <w:p w14:paraId="15A51172" w14:textId="77777777" w:rsidR="000E5ED0" w:rsidRPr="008F4F09" w:rsidRDefault="000E5ED0" w:rsidP="000E5ED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89B082B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E955DF1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right w:val="nil"/>
            </w:tcBorders>
          </w:tcPr>
          <w:p w14:paraId="7341DE5C" w14:textId="58765D4C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5AAD05E9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143"/>
        </w:trPr>
        <w:tc>
          <w:tcPr>
            <w:tcW w:w="3690" w:type="dxa"/>
            <w:tcBorders>
              <w:left w:val="nil"/>
            </w:tcBorders>
            <w:hideMark/>
          </w:tcPr>
          <w:p w14:paraId="2C22C39A" w14:textId="77777777" w:rsidR="000E5ED0" w:rsidRPr="00844D43" w:rsidRDefault="000E5ED0" w:rsidP="000E5ED0">
            <w:pPr>
              <w:rPr>
                <w:rFonts w:ascii="Arial" w:hAnsi="Arial" w:cs="Arial"/>
              </w:rPr>
            </w:pPr>
            <w:r w:rsidRPr="005A73BD">
              <w:rPr>
                <w:rFonts w:ascii="Arial" w:hAnsi="Arial" w:cs="Arial"/>
              </w:rPr>
              <w:t>&lt;</w:t>
            </w:r>
            <w:r w:rsidRPr="00844D43">
              <w:rPr>
                <w:rFonts w:ascii="Arial" w:hAnsi="Arial" w:cs="Arial"/>
              </w:rPr>
              <w:t xml:space="preserve"> $</w:t>
            </w:r>
            <w:r>
              <w:rPr>
                <w:rFonts w:ascii="Arial" w:hAnsi="Arial" w:cs="Arial"/>
              </w:rPr>
              <w:t>50,000</w:t>
            </w:r>
          </w:p>
        </w:tc>
        <w:tc>
          <w:tcPr>
            <w:tcW w:w="1620" w:type="dxa"/>
            <w:hideMark/>
          </w:tcPr>
          <w:p w14:paraId="4CB6B86C" w14:textId="77777777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129 (65.5%)</w:t>
            </w:r>
          </w:p>
        </w:tc>
        <w:tc>
          <w:tcPr>
            <w:tcW w:w="1440" w:type="dxa"/>
          </w:tcPr>
          <w:p w14:paraId="18CDDA08" w14:textId="07C92D20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54, (73.0%)</w:t>
            </w:r>
          </w:p>
        </w:tc>
        <w:tc>
          <w:tcPr>
            <w:tcW w:w="1620" w:type="dxa"/>
          </w:tcPr>
          <w:p w14:paraId="2C3233BB" w14:textId="314F503C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74, (70.5%)</w:t>
            </w:r>
          </w:p>
        </w:tc>
        <w:tc>
          <w:tcPr>
            <w:tcW w:w="995" w:type="dxa"/>
            <w:tcBorders>
              <w:right w:val="nil"/>
            </w:tcBorders>
          </w:tcPr>
          <w:p w14:paraId="1CF76A12" w14:textId="2C4984A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0.72</w:t>
            </w:r>
          </w:p>
        </w:tc>
      </w:tr>
      <w:tr w:rsidR="000E5ED0" w:rsidRPr="00844D43" w14:paraId="12A46E58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175"/>
        </w:trPr>
        <w:tc>
          <w:tcPr>
            <w:tcW w:w="3690" w:type="dxa"/>
            <w:tcBorders>
              <w:left w:val="nil"/>
              <w:bottom w:val="single" w:sz="4" w:space="0" w:color="auto"/>
            </w:tcBorders>
            <w:hideMark/>
          </w:tcPr>
          <w:p w14:paraId="3AC89F86" w14:textId="77777777" w:rsidR="000E5ED0" w:rsidRPr="00844D43" w:rsidRDefault="000E5ED0" w:rsidP="000E5ED0">
            <w:pPr>
              <w:rPr>
                <w:rFonts w:ascii="Arial" w:hAnsi="Arial" w:cs="Arial"/>
              </w:rPr>
            </w:pPr>
            <w:r w:rsidRPr="005A73BD">
              <w:rPr>
                <w:rFonts w:ascii="Arial" w:hAnsi="Arial" w:cs="Arial"/>
                <w:u w:val="single"/>
              </w:rPr>
              <w:t>&gt;</w:t>
            </w:r>
            <w:r w:rsidRPr="00844D43">
              <w:rPr>
                <w:rFonts w:ascii="Arial" w:hAnsi="Arial" w:cs="Arial"/>
              </w:rPr>
              <w:t xml:space="preserve"> $</w:t>
            </w:r>
            <w:r>
              <w:rPr>
                <w:rFonts w:ascii="Arial" w:hAnsi="Arial" w:cs="Arial"/>
              </w:rPr>
              <w:t>50,0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3D9CB664" w14:textId="77777777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51 (25.9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00DE495" w14:textId="3D81E57E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20, (27.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070231" w14:textId="08AAA540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31, (29.5%)</w:t>
            </w:r>
          </w:p>
        </w:tc>
        <w:tc>
          <w:tcPr>
            <w:tcW w:w="995" w:type="dxa"/>
            <w:tcBorders>
              <w:bottom w:val="single" w:sz="4" w:space="0" w:color="auto"/>
              <w:right w:val="nil"/>
            </w:tcBorders>
          </w:tcPr>
          <w:p w14:paraId="57EBF860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477FB2F1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top w:val="single" w:sz="4" w:space="0" w:color="auto"/>
              <w:left w:val="nil"/>
            </w:tcBorders>
            <w:hideMark/>
          </w:tcPr>
          <w:p w14:paraId="4929D5EC" w14:textId="77777777" w:rsidR="000E5ED0" w:rsidRPr="00844D43" w:rsidRDefault="000E5ED0" w:rsidP="000E5ED0">
            <w:pPr>
              <w:rPr>
                <w:rFonts w:ascii="Arial" w:hAnsi="Arial" w:cs="Arial"/>
                <w:b/>
                <w:bCs/>
              </w:rPr>
            </w:pPr>
            <w:r w:rsidRPr="00844D43">
              <w:rPr>
                <w:rFonts w:ascii="Arial" w:hAnsi="Arial" w:cs="Arial"/>
                <w:b/>
                <w:bCs/>
              </w:rPr>
              <w:t xml:space="preserve">Child Gender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500A22A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45A0085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BD2D14B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single" w:sz="4" w:space="0" w:color="auto"/>
              <w:right w:val="nil"/>
            </w:tcBorders>
          </w:tcPr>
          <w:p w14:paraId="11B4286E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20A9E911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</w:tcBorders>
            <w:hideMark/>
          </w:tcPr>
          <w:p w14:paraId="09009D1F" w14:textId="77777777" w:rsidR="000E5ED0" w:rsidRPr="00844D43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Male</w:t>
            </w:r>
          </w:p>
        </w:tc>
        <w:tc>
          <w:tcPr>
            <w:tcW w:w="1620" w:type="dxa"/>
            <w:hideMark/>
          </w:tcPr>
          <w:p w14:paraId="7798725E" w14:textId="77777777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124 (62.9%)</w:t>
            </w:r>
          </w:p>
        </w:tc>
        <w:tc>
          <w:tcPr>
            <w:tcW w:w="1440" w:type="dxa"/>
          </w:tcPr>
          <w:p w14:paraId="2E6884A0" w14:textId="35059108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2 (52.0%)</w:t>
            </w:r>
          </w:p>
        </w:tc>
        <w:tc>
          <w:tcPr>
            <w:tcW w:w="1620" w:type="dxa"/>
          </w:tcPr>
          <w:p w14:paraId="7AB4A6FE" w14:textId="057F51C1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82, (70.4%)</w:t>
            </w:r>
          </w:p>
        </w:tc>
        <w:tc>
          <w:tcPr>
            <w:tcW w:w="995" w:type="dxa"/>
            <w:tcBorders>
              <w:right w:val="nil"/>
            </w:tcBorders>
          </w:tcPr>
          <w:p w14:paraId="7F77594D" w14:textId="7DB048D9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0.01</w:t>
            </w:r>
          </w:p>
        </w:tc>
      </w:tr>
      <w:tr w:rsidR="000E5ED0" w:rsidRPr="00844D43" w14:paraId="6F38BAEF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  <w:bottom w:val="single" w:sz="4" w:space="0" w:color="auto"/>
            </w:tcBorders>
            <w:hideMark/>
          </w:tcPr>
          <w:p w14:paraId="315F0206" w14:textId="77777777" w:rsidR="000E5ED0" w:rsidRPr="00844D43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</w:rPr>
              <w:t>Fe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24DD79A5" w14:textId="77777777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73 (37.1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908422" w14:textId="53AD6810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39 (48.0)%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629FA59" w14:textId="67CD7570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34, (29.6%)</w:t>
            </w:r>
          </w:p>
        </w:tc>
        <w:tc>
          <w:tcPr>
            <w:tcW w:w="995" w:type="dxa"/>
            <w:tcBorders>
              <w:bottom w:val="single" w:sz="4" w:space="0" w:color="auto"/>
              <w:right w:val="nil"/>
            </w:tcBorders>
          </w:tcPr>
          <w:p w14:paraId="5375F4AF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02318082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top w:val="single" w:sz="4" w:space="0" w:color="auto"/>
              <w:left w:val="nil"/>
            </w:tcBorders>
            <w:hideMark/>
          </w:tcPr>
          <w:p w14:paraId="6E684919" w14:textId="77777777" w:rsidR="000E5ED0" w:rsidRPr="002B421E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  <w:b/>
                <w:bCs/>
              </w:rPr>
              <w:t>Child Rac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</w:rPr>
              <w:t>(n=191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1C9420A" w14:textId="77777777" w:rsidR="000E5ED0" w:rsidRPr="008F4F09" w:rsidRDefault="000E5ED0" w:rsidP="000E5ED0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0F73A26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77E8657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single" w:sz="4" w:space="0" w:color="auto"/>
              <w:right w:val="nil"/>
            </w:tcBorders>
          </w:tcPr>
          <w:p w14:paraId="4BF49CD5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0BF113B2" w14:textId="77777777" w:rsidTr="000E5ED0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</w:tcBorders>
          </w:tcPr>
          <w:p w14:paraId="401BA8A2" w14:textId="34F1A0B7" w:rsidR="000E5ED0" w:rsidRPr="00844D43" w:rsidRDefault="000E5ED0" w:rsidP="000E5ED0">
            <w:pPr>
              <w:rPr>
                <w:rFonts w:ascii="Arial" w:hAnsi="Arial" w:cs="Arial"/>
              </w:rPr>
            </w:pPr>
            <w:r w:rsidRPr="00844D43">
              <w:rPr>
                <w:rFonts w:ascii="Arial" w:hAnsi="Arial" w:cs="Arial"/>
                <w:lang w:val="en"/>
              </w:rPr>
              <w:t xml:space="preserve">Other </w:t>
            </w:r>
            <w:r w:rsidRPr="00844D43">
              <w:rPr>
                <w:rFonts w:ascii="Arial" w:hAnsi="Arial" w:cs="Arial"/>
              </w:rPr>
              <w:t>(Asian, American Indian/Alaskan Native, Hawaiian/PI)</w:t>
            </w:r>
          </w:p>
        </w:tc>
        <w:tc>
          <w:tcPr>
            <w:tcW w:w="1620" w:type="dxa"/>
          </w:tcPr>
          <w:p w14:paraId="00212B8B" w14:textId="34AF6BB7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  <w:lang w:val="en"/>
              </w:rPr>
              <w:t>37 (18.8%)</w:t>
            </w:r>
          </w:p>
        </w:tc>
        <w:tc>
          <w:tcPr>
            <w:tcW w:w="1440" w:type="dxa"/>
          </w:tcPr>
          <w:p w14:paraId="13903210" w14:textId="48C42026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17, (21.5%)</w:t>
            </w:r>
          </w:p>
        </w:tc>
        <w:tc>
          <w:tcPr>
            <w:tcW w:w="1620" w:type="dxa"/>
          </w:tcPr>
          <w:p w14:paraId="1DDD5CFE" w14:textId="27123563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20, (18.0%)</w:t>
            </w:r>
          </w:p>
        </w:tc>
        <w:tc>
          <w:tcPr>
            <w:tcW w:w="995" w:type="dxa"/>
            <w:tcBorders>
              <w:right w:val="nil"/>
            </w:tcBorders>
          </w:tcPr>
          <w:p w14:paraId="50454190" w14:textId="7BD73E2A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0.61</w:t>
            </w:r>
          </w:p>
        </w:tc>
      </w:tr>
      <w:tr w:rsidR="000E5ED0" w:rsidRPr="00844D43" w14:paraId="5DED60A9" w14:textId="77777777" w:rsidTr="00C06BFE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</w:tcBorders>
          </w:tcPr>
          <w:p w14:paraId="3A8D5A19" w14:textId="0096D9CE" w:rsidR="000E5ED0" w:rsidRPr="00844D43" w:rsidRDefault="000E5ED0" w:rsidP="000E5ED0">
            <w:pPr>
              <w:rPr>
                <w:rFonts w:ascii="Arial" w:hAnsi="Arial" w:cs="Arial"/>
                <w:lang w:val="en"/>
              </w:rPr>
            </w:pPr>
            <w:r w:rsidRPr="00844D43">
              <w:rPr>
                <w:rFonts w:ascii="Arial" w:hAnsi="Arial" w:cs="Arial"/>
                <w:lang w:val="en"/>
              </w:rPr>
              <w:t>White</w:t>
            </w:r>
          </w:p>
        </w:tc>
        <w:tc>
          <w:tcPr>
            <w:tcW w:w="1620" w:type="dxa"/>
          </w:tcPr>
          <w:p w14:paraId="5BC64107" w14:textId="362E6836" w:rsidR="000E5ED0" w:rsidRPr="008F4F09" w:rsidRDefault="000E5ED0" w:rsidP="000E5ED0">
            <w:pPr>
              <w:rPr>
                <w:rFonts w:ascii="Arial" w:hAnsi="Arial" w:cs="Arial"/>
                <w:lang w:val="en"/>
              </w:rPr>
            </w:pPr>
            <w:r w:rsidRPr="008F4F09">
              <w:rPr>
                <w:rFonts w:ascii="Arial" w:hAnsi="Arial" w:cs="Arial"/>
                <w:lang w:val="en"/>
              </w:rPr>
              <w:t>75 (38.1%)</w:t>
            </w:r>
          </w:p>
        </w:tc>
        <w:tc>
          <w:tcPr>
            <w:tcW w:w="1440" w:type="dxa"/>
          </w:tcPr>
          <w:p w14:paraId="5FB9A27A" w14:textId="2D60B82F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28, (35.5%)</w:t>
            </w:r>
          </w:p>
        </w:tc>
        <w:tc>
          <w:tcPr>
            <w:tcW w:w="1620" w:type="dxa"/>
          </w:tcPr>
          <w:p w14:paraId="6F9B029A" w14:textId="7286BCD6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7, (42.4%)</w:t>
            </w:r>
          </w:p>
        </w:tc>
        <w:tc>
          <w:tcPr>
            <w:tcW w:w="995" w:type="dxa"/>
            <w:tcBorders>
              <w:right w:val="nil"/>
            </w:tcBorders>
          </w:tcPr>
          <w:p w14:paraId="28BFB772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37087507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</w:tcBorders>
          </w:tcPr>
          <w:p w14:paraId="76A221D6" w14:textId="62C6BF02" w:rsidR="000E5ED0" w:rsidRPr="00844D43" w:rsidRDefault="000E5ED0" w:rsidP="000E5ED0">
            <w:pPr>
              <w:rPr>
                <w:rFonts w:ascii="Arial" w:hAnsi="Arial" w:cs="Arial"/>
                <w:lang w:val="en"/>
              </w:rPr>
            </w:pPr>
            <w:r w:rsidRPr="00844D43">
              <w:rPr>
                <w:rFonts w:ascii="Arial" w:hAnsi="Arial" w:cs="Arial"/>
                <w:lang w:val="en"/>
              </w:rPr>
              <w:t>Black or African American</w:t>
            </w:r>
          </w:p>
        </w:tc>
        <w:tc>
          <w:tcPr>
            <w:tcW w:w="1620" w:type="dxa"/>
          </w:tcPr>
          <w:p w14:paraId="44F904E7" w14:textId="7D9A922E" w:rsidR="000E5ED0" w:rsidRPr="008F4F09" w:rsidRDefault="000E5ED0" w:rsidP="000E5ED0">
            <w:pPr>
              <w:rPr>
                <w:rFonts w:ascii="Arial" w:hAnsi="Arial" w:cs="Arial"/>
                <w:lang w:val="en"/>
              </w:rPr>
            </w:pPr>
            <w:r w:rsidRPr="008F4F09">
              <w:rPr>
                <w:rFonts w:ascii="Arial" w:hAnsi="Arial" w:cs="Arial"/>
              </w:rPr>
              <w:t>79 (40.1%)</w:t>
            </w:r>
          </w:p>
        </w:tc>
        <w:tc>
          <w:tcPr>
            <w:tcW w:w="1440" w:type="dxa"/>
          </w:tcPr>
          <w:p w14:paraId="203DFCFE" w14:textId="2DE6E27A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35, (43%)</w:t>
            </w:r>
          </w:p>
        </w:tc>
        <w:tc>
          <w:tcPr>
            <w:tcW w:w="1620" w:type="dxa"/>
          </w:tcPr>
          <w:p w14:paraId="051F6568" w14:textId="0D8B2E3A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4, (39.6%)</w:t>
            </w:r>
          </w:p>
        </w:tc>
        <w:tc>
          <w:tcPr>
            <w:tcW w:w="995" w:type="dxa"/>
            <w:tcBorders>
              <w:right w:val="nil"/>
            </w:tcBorders>
          </w:tcPr>
          <w:p w14:paraId="2082050D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0CA557D3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  <w:bottom w:val="single" w:sz="4" w:space="0" w:color="000000" w:themeColor="text1"/>
            </w:tcBorders>
            <w:hideMark/>
          </w:tcPr>
          <w:p w14:paraId="5A7E54F3" w14:textId="77777777" w:rsidR="000E5ED0" w:rsidRPr="00844D43" w:rsidRDefault="000E5ED0" w:rsidP="000E5ED0">
            <w:pPr>
              <w:rPr>
                <w:rFonts w:ascii="Arial" w:hAnsi="Arial" w:cs="Arial"/>
                <w:b/>
                <w:bCs/>
                <w:lang w:val="en"/>
              </w:rPr>
            </w:pPr>
            <w:r w:rsidRPr="00844D43">
              <w:rPr>
                <w:rFonts w:ascii="Arial" w:hAnsi="Arial" w:cs="Arial"/>
                <w:b/>
                <w:bCs/>
                <w:lang w:val="en"/>
              </w:rPr>
              <w:t>Child Ethnicity</w:t>
            </w:r>
            <w:r>
              <w:rPr>
                <w:rFonts w:ascii="Arial" w:hAnsi="Arial" w:cs="Arial"/>
                <w:b/>
                <w:bCs/>
                <w:lang w:val="en"/>
              </w:rPr>
              <w:t xml:space="preserve">, </w:t>
            </w:r>
            <w:r w:rsidRPr="00844D43">
              <w:rPr>
                <w:rFonts w:ascii="Arial" w:hAnsi="Arial" w:cs="Arial"/>
                <w:b/>
                <w:bCs/>
                <w:lang w:val="en"/>
              </w:rPr>
              <w:t>Hispanic/Latino</w:t>
            </w:r>
            <w:r>
              <w:rPr>
                <w:rFonts w:ascii="Arial" w:hAnsi="Arial" w:cs="Arial"/>
                <w:b/>
                <w:bCs/>
                <w:lang w:val="en"/>
              </w:rPr>
              <w:t>/a</w:t>
            </w:r>
            <w:r w:rsidRPr="00844D43">
              <w:rPr>
                <w:rFonts w:ascii="Arial" w:hAnsi="Arial" w:cs="Arial"/>
                <w:b/>
                <w:bCs/>
                <w:lang w:val="en"/>
              </w:rPr>
              <w:t xml:space="preserve"> </w:t>
            </w:r>
            <w:r w:rsidRPr="00844D43">
              <w:rPr>
                <w:rFonts w:ascii="Arial" w:hAnsi="Arial" w:cs="Arial"/>
                <w:lang w:val="en"/>
              </w:rPr>
              <w:t>(%, yes)</w:t>
            </w:r>
            <w:r w:rsidRPr="00844D43">
              <w:rPr>
                <w:rFonts w:ascii="Arial" w:hAnsi="Arial" w:cs="Arial"/>
                <w:b/>
                <w:bCs/>
                <w:lang w:val="en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hideMark/>
          </w:tcPr>
          <w:p w14:paraId="3B8DCC17" w14:textId="77777777" w:rsidR="000E5ED0" w:rsidRPr="008F4F09" w:rsidRDefault="000E5ED0" w:rsidP="000E5ED0">
            <w:pPr>
              <w:rPr>
                <w:rFonts w:ascii="Arial" w:hAnsi="Arial" w:cs="Arial"/>
                <w:lang w:val="en"/>
              </w:rPr>
            </w:pPr>
            <w:r w:rsidRPr="008F4F09">
              <w:rPr>
                <w:rFonts w:ascii="Arial" w:hAnsi="Arial" w:cs="Arial"/>
                <w:lang w:val="en"/>
              </w:rPr>
              <w:t>92 (46.7%)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14:paraId="49DB51B7" w14:textId="46D0FDF8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1, (53.2%)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7DDABEA1" w14:textId="1BA2C7C4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51, (43.6%)</w:t>
            </w:r>
          </w:p>
        </w:tc>
        <w:tc>
          <w:tcPr>
            <w:tcW w:w="995" w:type="dxa"/>
            <w:tcBorders>
              <w:bottom w:val="single" w:sz="4" w:space="0" w:color="000000" w:themeColor="text1"/>
              <w:right w:val="nil"/>
            </w:tcBorders>
          </w:tcPr>
          <w:p w14:paraId="4BD02EEF" w14:textId="46DDAFDF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0.18</w:t>
            </w:r>
          </w:p>
        </w:tc>
      </w:tr>
      <w:tr w:rsidR="000E5ED0" w:rsidRPr="00844D43" w14:paraId="17D1DA68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  <w:bottom w:val="single" w:sz="4" w:space="0" w:color="000000" w:themeColor="text1"/>
            </w:tcBorders>
          </w:tcPr>
          <w:p w14:paraId="3E26FAB1" w14:textId="77777777" w:rsidR="000E5ED0" w:rsidRPr="00A649A8" w:rsidRDefault="000E5ED0" w:rsidP="000E5ED0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b/>
                <w:bCs/>
                <w:lang w:val="en"/>
              </w:rPr>
              <w:t xml:space="preserve">Child Grade </w:t>
            </w:r>
            <w:r>
              <w:rPr>
                <w:rFonts w:ascii="Arial" w:hAnsi="Arial" w:cs="Arial"/>
                <w:lang w:val="en"/>
              </w:rPr>
              <w:t>(2020-2021) (n=196)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786C2540" w14:textId="77777777" w:rsidR="000E5ED0" w:rsidRPr="008F4F09" w:rsidRDefault="000E5ED0" w:rsidP="000E5ED0">
            <w:pPr>
              <w:rPr>
                <w:rFonts w:ascii="Arial" w:hAnsi="Arial" w:cs="Arial"/>
                <w:lang w:val="en"/>
              </w:rPr>
            </w:pP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14:paraId="67DDF6FE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49595A18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bottom w:val="single" w:sz="4" w:space="0" w:color="000000" w:themeColor="text1"/>
              <w:right w:val="nil"/>
            </w:tcBorders>
          </w:tcPr>
          <w:p w14:paraId="03E2332C" w14:textId="63481510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2CC2D9ED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  <w:bottom w:val="single" w:sz="4" w:space="0" w:color="000000" w:themeColor="text1"/>
            </w:tcBorders>
          </w:tcPr>
          <w:p w14:paraId="68B47CD4" w14:textId="77777777" w:rsidR="000E5ED0" w:rsidRPr="00A649A8" w:rsidRDefault="000E5ED0" w:rsidP="000E5ED0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Kindergarten-8</w:t>
            </w:r>
            <w:r w:rsidRPr="00A649A8">
              <w:rPr>
                <w:rFonts w:ascii="Arial" w:hAnsi="Arial" w:cs="Arial"/>
                <w:vertAlign w:val="superscript"/>
                <w:lang w:val="en"/>
              </w:rPr>
              <w:t>th</w:t>
            </w:r>
            <w:r>
              <w:rPr>
                <w:rFonts w:ascii="Arial" w:hAnsi="Arial" w:cs="Arial"/>
                <w:lang w:val="en"/>
              </w:rPr>
              <w:t xml:space="preserve"> grade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6F25C1EE" w14:textId="77777777" w:rsidR="000E5ED0" w:rsidRPr="008F4F09" w:rsidRDefault="000E5ED0" w:rsidP="000E5ED0">
            <w:pPr>
              <w:rPr>
                <w:rFonts w:ascii="Arial" w:hAnsi="Arial" w:cs="Arial"/>
                <w:lang w:val="en"/>
              </w:rPr>
            </w:pPr>
            <w:r w:rsidRPr="008F4F09">
              <w:rPr>
                <w:rFonts w:ascii="Arial" w:hAnsi="Arial" w:cs="Arial"/>
                <w:lang w:val="en"/>
              </w:rPr>
              <w:t>174 (88.8%)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14:paraId="168DBD67" w14:textId="11E5D59A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71, (87.6%)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56A7C84C" w14:textId="182C045D" w:rsidR="000E5ED0" w:rsidRPr="008F4F09" w:rsidRDefault="000E5ED0" w:rsidP="000E5ED0">
            <w:pPr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 xml:space="preserve">103, </w:t>
            </w:r>
            <w:r>
              <w:rPr>
                <w:rFonts w:ascii="Arial" w:hAnsi="Arial" w:cs="Arial"/>
              </w:rPr>
              <w:t>(</w:t>
            </w:r>
            <w:r w:rsidRPr="008F4F09">
              <w:rPr>
                <w:rFonts w:ascii="Arial" w:hAnsi="Arial" w:cs="Arial"/>
              </w:rPr>
              <w:t>89.6%)</w:t>
            </w:r>
          </w:p>
        </w:tc>
        <w:tc>
          <w:tcPr>
            <w:tcW w:w="995" w:type="dxa"/>
            <w:tcBorders>
              <w:bottom w:val="single" w:sz="4" w:space="0" w:color="000000" w:themeColor="text1"/>
              <w:right w:val="nil"/>
            </w:tcBorders>
          </w:tcPr>
          <w:p w14:paraId="7DBBE811" w14:textId="020A27BC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0.67</w:t>
            </w:r>
          </w:p>
        </w:tc>
      </w:tr>
      <w:tr w:rsidR="000E5ED0" w:rsidRPr="00844D43" w14:paraId="5633640E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  <w:bottom w:val="single" w:sz="4" w:space="0" w:color="000000" w:themeColor="text1"/>
            </w:tcBorders>
          </w:tcPr>
          <w:p w14:paraId="4A2F156A" w14:textId="77777777" w:rsidR="000E5ED0" w:rsidRPr="00A649A8" w:rsidRDefault="000E5ED0" w:rsidP="000E5ED0">
            <w:pPr>
              <w:rPr>
                <w:rFonts w:ascii="Arial" w:hAnsi="Arial" w:cs="Arial"/>
                <w:lang w:val="en"/>
              </w:rPr>
            </w:pPr>
            <w:r w:rsidRPr="00A649A8">
              <w:rPr>
                <w:rFonts w:ascii="Arial" w:hAnsi="Arial" w:cs="Arial"/>
                <w:lang w:val="en"/>
              </w:rPr>
              <w:t>9</w:t>
            </w:r>
            <w:r w:rsidRPr="00A649A8">
              <w:rPr>
                <w:rFonts w:ascii="Arial" w:hAnsi="Arial" w:cs="Arial"/>
                <w:vertAlign w:val="superscript"/>
                <w:lang w:val="en"/>
              </w:rPr>
              <w:t>th</w:t>
            </w:r>
            <w:r w:rsidRPr="00A649A8">
              <w:rPr>
                <w:rFonts w:ascii="Arial" w:hAnsi="Arial" w:cs="Arial"/>
                <w:lang w:val="en"/>
              </w:rPr>
              <w:t>-12</w:t>
            </w:r>
            <w:r w:rsidRPr="00A649A8">
              <w:rPr>
                <w:rFonts w:ascii="Arial" w:hAnsi="Arial" w:cs="Arial"/>
                <w:vertAlign w:val="superscript"/>
                <w:lang w:val="en"/>
              </w:rPr>
              <w:t>th</w:t>
            </w:r>
            <w:r w:rsidRPr="00A649A8">
              <w:rPr>
                <w:rFonts w:ascii="Arial" w:hAnsi="Arial" w:cs="Arial"/>
                <w:lang w:val="en"/>
              </w:rPr>
              <w:t xml:space="preserve"> grade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0B5565D1" w14:textId="77777777" w:rsidR="000E5ED0" w:rsidRPr="008F4F09" w:rsidRDefault="000E5ED0" w:rsidP="000E5ED0">
            <w:pPr>
              <w:rPr>
                <w:rFonts w:ascii="Arial" w:hAnsi="Arial" w:cs="Arial"/>
                <w:lang w:val="en"/>
              </w:rPr>
            </w:pPr>
            <w:r w:rsidRPr="008F4F09">
              <w:rPr>
                <w:rFonts w:ascii="Arial" w:hAnsi="Arial" w:cs="Arial"/>
                <w:lang w:val="en"/>
              </w:rPr>
              <w:t>22 (11.2%)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14:paraId="662FC263" w14:textId="2B1A928C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10, (12.4%)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51414A66" w14:textId="6472281E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12, (10.4%)</w:t>
            </w:r>
          </w:p>
        </w:tc>
        <w:tc>
          <w:tcPr>
            <w:tcW w:w="995" w:type="dxa"/>
            <w:tcBorders>
              <w:bottom w:val="single" w:sz="4" w:space="0" w:color="000000" w:themeColor="text1"/>
              <w:right w:val="nil"/>
            </w:tcBorders>
          </w:tcPr>
          <w:p w14:paraId="50CFFD40" w14:textId="7777777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069CEAB8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  <w:bottom w:val="single" w:sz="4" w:space="0" w:color="000000" w:themeColor="text1"/>
            </w:tcBorders>
            <w:hideMark/>
          </w:tcPr>
          <w:p w14:paraId="309A6DE5" w14:textId="77777777" w:rsidR="000E5ED0" w:rsidRPr="005169D3" w:rsidRDefault="000E5ED0" w:rsidP="000E5ED0">
            <w:pPr>
              <w:rPr>
                <w:rFonts w:ascii="Arial" w:hAnsi="Arial" w:cs="Arial"/>
                <w:lang w:val="en"/>
              </w:rPr>
            </w:pPr>
            <w:r w:rsidRPr="00844D43">
              <w:rPr>
                <w:rFonts w:ascii="Arial" w:hAnsi="Arial" w:cs="Arial"/>
                <w:b/>
                <w:bCs/>
                <w:lang w:val="en"/>
              </w:rPr>
              <w:t>Asthma Diagnosis</w:t>
            </w:r>
            <w:r>
              <w:rPr>
                <w:rFonts w:ascii="Arial" w:hAnsi="Arial" w:cs="Arial"/>
                <w:b/>
                <w:bCs/>
                <w:lang w:val="en"/>
              </w:rPr>
              <w:t xml:space="preserve"> </w:t>
            </w:r>
            <w:r>
              <w:rPr>
                <w:rFonts w:ascii="Arial" w:hAnsi="Arial" w:cs="Arial"/>
                <w:lang w:val="en"/>
              </w:rPr>
              <w:t>(n=196)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2F76C5C1" w14:textId="77777777" w:rsidR="000E5ED0" w:rsidRPr="00844D43" w:rsidRDefault="000E5ED0" w:rsidP="000E5ED0">
            <w:pPr>
              <w:rPr>
                <w:rFonts w:ascii="Arial" w:hAnsi="Arial" w:cs="Arial"/>
                <w:lang w:val="en"/>
              </w:rPr>
            </w:pP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14:paraId="7A8D559A" w14:textId="77777777" w:rsidR="000E5ED0" w:rsidRPr="00120AB2" w:rsidRDefault="000E5ED0" w:rsidP="000E5ED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620" w:type="dxa"/>
            <w:tcBorders>
              <w:bottom w:val="single" w:sz="4" w:space="0" w:color="000000" w:themeColor="text1"/>
            </w:tcBorders>
          </w:tcPr>
          <w:p w14:paraId="1B19E2A5" w14:textId="77777777" w:rsidR="000E5ED0" w:rsidRPr="00120AB2" w:rsidRDefault="000E5ED0" w:rsidP="000E5ED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995" w:type="dxa"/>
            <w:tcBorders>
              <w:bottom w:val="single" w:sz="4" w:space="0" w:color="000000" w:themeColor="text1"/>
              <w:right w:val="nil"/>
            </w:tcBorders>
          </w:tcPr>
          <w:p w14:paraId="4B18846B" w14:textId="77777777" w:rsidR="000E5ED0" w:rsidRPr="00844D43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32D00900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50"/>
        </w:trPr>
        <w:tc>
          <w:tcPr>
            <w:tcW w:w="3690" w:type="dxa"/>
            <w:tcBorders>
              <w:left w:val="nil"/>
            </w:tcBorders>
            <w:hideMark/>
          </w:tcPr>
          <w:p w14:paraId="4CE55342" w14:textId="77777777" w:rsidR="000E5ED0" w:rsidRPr="00844D43" w:rsidRDefault="000E5ED0" w:rsidP="000E5ED0">
            <w:pPr>
              <w:rPr>
                <w:rFonts w:ascii="Arial" w:hAnsi="Arial" w:cs="Arial"/>
                <w:lang w:val="en"/>
              </w:rPr>
            </w:pPr>
            <w:r w:rsidRPr="00844D43">
              <w:rPr>
                <w:rFonts w:ascii="Arial" w:hAnsi="Arial" w:cs="Arial"/>
                <w:lang w:val="en"/>
              </w:rPr>
              <w:t>Mild</w:t>
            </w:r>
          </w:p>
        </w:tc>
        <w:tc>
          <w:tcPr>
            <w:tcW w:w="1620" w:type="dxa"/>
            <w:hideMark/>
          </w:tcPr>
          <w:p w14:paraId="14B7F095" w14:textId="77777777" w:rsidR="000E5ED0" w:rsidRPr="00844D43" w:rsidRDefault="000E5ED0" w:rsidP="000E5ED0">
            <w:pPr>
              <w:rPr>
                <w:rFonts w:ascii="Arial" w:hAnsi="Arial" w:cs="Arial"/>
                <w:lang w:val="en"/>
              </w:rPr>
            </w:pPr>
            <w:r w:rsidRPr="00844D43">
              <w:rPr>
                <w:rFonts w:ascii="Arial" w:hAnsi="Arial" w:cs="Arial"/>
                <w:lang w:val="en"/>
              </w:rPr>
              <w:t>27 (13.8%)</w:t>
            </w:r>
          </w:p>
        </w:tc>
        <w:tc>
          <w:tcPr>
            <w:tcW w:w="1440" w:type="dxa"/>
          </w:tcPr>
          <w:p w14:paraId="6F95434A" w14:textId="49B1B0C1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 xml:space="preserve">11 </w:t>
            </w:r>
            <w:r>
              <w:rPr>
                <w:rFonts w:ascii="Arial" w:hAnsi="Arial" w:cs="Arial"/>
              </w:rPr>
              <w:t>(13.8%)</w:t>
            </w:r>
          </w:p>
        </w:tc>
        <w:tc>
          <w:tcPr>
            <w:tcW w:w="1620" w:type="dxa"/>
          </w:tcPr>
          <w:p w14:paraId="4C4372CE" w14:textId="07247E69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16 (13.8%)</w:t>
            </w:r>
          </w:p>
        </w:tc>
        <w:tc>
          <w:tcPr>
            <w:tcW w:w="995" w:type="dxa"/>
            <w:tcBorders>
              <w:right w:val="nil"/>
            </w:tcBorders>
          </w:tcPr>
          <w:p w14:paraId="52982BAA" w14:textId="0B3518B8" w:rsidR="000E5ED0" w:rsidRPr="00844D43" w:rsidRDefault="000E5ED0" w:rsidP="000E5E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0E5ED0" w:rsidRPr="00844D43" w14:paraId="4DF77772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</w:tcBorders>
            <w:hideMark/>
          </w:tcPr>
          <w:p w14:paraId="71F62295" w14:textId="77777777" w:rsidR="000E5ED0" w:rsidRPr="00844D43" w:rsidRDefault="000E5ED0" w:rsidP="000E5ED0">
            <w:pPr>
              <w:rPr>
                <w:rFonts w:ascii="Arial" w:hAnsi="Arial" w:cs="Arial"/>
                <w:lang w:val="en"/>
              </w:rPr>
            </w:pPr>
            <w:r w:rsidRPr="00844D43">
              <w:rPr>
                <w:rFonts w:ascii="Arial" w:hAnsi="Arial" w:cs="Arial"/>
                <w:lang w:val="en"/>
              </w:rPr>
              <w:t>Moderate</w:t>
            </w:r>
          </w:p>
        </w:tc>
        <w:tc>
          <w:tcPr>
            <w:tcW w:w="1620" w:type="dxa"/>
            <w:hideMark/>
          </w:tcPr>
          <w:p w14:paraId="0A99A951" w14:textId="77777777" w:rsidR="000E5ED0" w:rsidRPr="00844D43" w:rsidRDefault="000E5ED0" w:rsidP="000E5ED0">
            <w:pPr>
              <w:rPr>
                <w:rFonts w:ascii="Arial" w:hAnsi="Arial" w:cs="Arial"/>
                <w:lang w:val="en"/>
              </w:rPr>
            </w:pPr>
            <w:r w:rsidRPr="00844D43">
              <w:rPr>
                <w:rFonts w:ascii="Arial" w:hAnsi="Arial" w:cs="Arial"/>
                <w:lang w:val="en"/>
              </w:rPr>
              <w:t>51 (26.0%)</w:t>
            </w:r>
          </w:p>
        </w:tc>
        <w:tc>
          <w:tcPr>
            <w:tcW w:w="1440" w:type="dxa"/>
          </w:tcPr>
          <w:p w14:paraId="44012D37" w14:textId="0AF23B17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 xml:space="preserve"> (32.5%)</w:t>
            </w:r>
          </w:p>
        </w:tc>
        <w:tc>
          <w:tcPr>
            <w:tcW w:w="1620" w:type="dxa"/>
          </w:tcPr>
          <w:p w14:paraId="7C3077EF" w14:textId="48F5F6C0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 xml:space="preserve"> (21.6%)</w:t>
            </w:r>
          </w:p>
        </w:tc>
        <w:tc>
          <w:tcPr>
            <w:tcW w:w="995" w:type="dxa"/>
            <w:tcBorders>
              <w:right w:val="nil"/>
            </w:tcBorders>
          </w:tcPr>
          <w:p w14:paraId="6A760DAC" w14:textId="77777777" w:rsidR="000E5ED0" w:rsidRPr="00844D43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  <w:tr w:rsidR="000E5ED0" w:rsidRPr="00844D43" w14:paraId="1442EF72" w14:textId="77777777" w:rsidTr="005366FD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60"/>
        </w:trPr>
        <w:tc>
          <w:tcPr>
            <w:tcW w:w="3690" w:type="dxa"/>
            <w:tcBorders>
              <w:left w:val="nil"/>
              <w:bottom w:val="single" w:sz="4" w:space="0" w:color="auto"/>
            </w:tcBorders>
            <w:hideMark/>
          </w:tcPr>
          <w:p w14:paraId="29AE22D6" w14:textId="77777777" w:rsidR="000E5ED0" w:rsidRPr="00844D43" w:rsidRDefault="000E5ED0" w:rsidP="000E5ED0">
            <w:pPr>
              <w:rPr>
                <w:rFonts w:ascii="Arial" w:hAnsi="Arial" w:cs="Arial"/>
                <w:lang w:val="en"/>
              </w:rPr>
            </w:pPr>
            <w:r w:rsidRPr="00844D43">
              <w:rPr>
                <w:rFonts w:ascii="Arial" w:hAnsi="Arial" w:cs="Arial"/>
                <w:lang w:val="en"/>
              </w:rPr>
              <w:t>Seve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187B3E17" w14:textId="77777777" w:rsidR="000E5ED0" w:rsidRPr="00844D43" w:rsidRDefault="000E5ED0" w:rsidP="000E5ED0">
            <w:pPr>
              <w:rPr>
                <w:rFonts w:ascii="Arial" w:hAnsi="Arial" w:cs="Arial"/>
                <w:lang w:val="en"/>
              </w:rPr>
            </w:pPr>
            <w:r w:rsidRPr="00844D43">
              <w:rPr>
                <w:rFonts w:ascii="Arial" w:hAnsi="Arial" w:cs="Arial"/>
                <w:lang w:val="en"/>
              </w:rPr>
              <w:t>118 (60.2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B09C3BC" w14:textId="01E81C96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</w:rPr>
              <w:t xml:space="preserve"> (53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A6D2CC" w14:textId="7C4713F6" w:rsidR="000E5ED0" w:rsidRPr="008F4F09" w:rsidRDefault="000E5ED0" w:rsidP="000E5ED0">
            <w:pPr>
              <w:jc w:val="center"/>
              <w:rPr>
                <w:rFonts w:ascii="Arial" w:hAnsi="Arial" w:cs="Arial"/>
              </w:rPr>
            </w:pPr>
            <w:r w:rsidRPr="008F4F09">
              <w:rPr>
                <w:rFonts w:ascii="Arial" w:hAnsi="Arial" w:cs="Arial"/>
              </w:rPr>
              <w:t>75</w:t>
            </w:r>
            <w:r>
              <w:rPr>
                <w:rFonts w:ascii="Arial" w:hAnsi="Arial" w:cs="Arial"/>
              </w:rPr>
              <w:t xml:space="preserve"> (64.7%)</w:t>
            </w:r>
          </w:p>
        </w:tc>
        <w:tc>
          <w:tcPr>
            <w:tcW w:w="995" w:type="dxa"/>
            <w:tcBorders>
              <w:bottom w:val="single" w:sz="4" w:space="0" w:color="auto"/>
              <w:right w:val="nil"/>
            </w:tcBorders>
          </w:tcPr>
          <w:p w14:paraId="2AF1AB3C" w14:textId="77777777" w:rsidR="000E5ED0" w:rsidRPr="00844D43" w:rsidRDefault="000E5ED0" w:rsidP="000E5ED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6E8A94D" w14:textId="77777777" w:rsidR="00120AB2" w:rsidRDefault="00120AB2" w:rsidP="00120AB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Pr="002B421E">
        <w:rPr>
          <w:rFonts w:ascii="Arial" w:hAnsi="Arial" w:cs="Arial"/>
          <w:sz w:val="18"/>
          <w:szCs w:val="18"/>
        </w:rPr>
        <w:t>One participant selected “other/preferred not to answer.”</w:t>
      </w:r>
    </w:p>
    <w:p w14:paraId="557F9882" w14:textId="77777777" w:rsidR="00DF18F7" w:rsidRDefault="00DF18F7"/>
    <w:sectPr w:rsidR="00DF1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AB2"/>
    <w:rsid w:val="000B6144"/>
    <w:rsid w:val="000E5ED0"/>
    <w:rsid w:val="00120AB2"/>
    <w:rsid w:val="00130D04"/>
    <w:rsid w:val="001C5C1A"/>
    <w:rsid w:val="0029319B"/>
    <w:rsid w:val="00297941"/>
    <w:rsid w:val="002D19E7"/>
    <w:rsid w:val="0036311A"/>
    <w:rsid w:val="003C270D"/>
    <w:rsid w:val="003E299A"/>
    <w:rsid w:val="0048658D"/>
    <w:rsid w:val="004B708C"/>
    <w:rsid w:val="004C1975"/>
    <w:rsid w:val="004C6AC4"/>
    <w:rsid w:val="004F589C"/>
    <w:rsid w:val="005366FD"/>
    <w:rsid w:val="005B1D8E"/>
    <w:rsid w:val="00621CF7"/>
    <w:rsid w:val="006A738E"/>
    <w:rsid w:val="00704ACD"/>
    <w:rsid w:val="00782420"/>
    <w:rsid w:val="00806A52"/>
    <w:rsid w:val="008119D6"/>
    <w:rsid w:val="008425D4"/>
    <w:rsid w:val="008C16A8"/>
    <w:rsid w:val="008C16DF"/>
    <w:rsid w:val="008F4F09"/>
    <w:rsid w:val="009B071A"/>
    <w:rsid w:val="009E07C4"/>
    <w:rsid w:val="00A635CE"/>
    <w:rsid w:val="00AD7A44"/>
    <w:rsid w:val="00AE38ED"/>
    <w:rsid w:val="00B05332"/>
    <w:rsid w:val="00B46BEA"/>
    <w:rsid w:val="00B80AF8"/>
    <w:rsid w:val="00C116E6"/>
    <w:rsid w:val="00C40F71"/>
    <w:rsid w:val="00C44E04"/>
    <w:rsid w:val="00C7260F"/>
    <w:rsid w:val="00CB2512"/>
    <w:rsid w:val="00D1743B"/>
    <w:rsid w:val="00D422B7"/>
    <w:rsid w:val="00DF18F7"/>
    <w:rsid w:val="00E3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06946"/>
  <w15:chartTrackingRefBased/>
  <w15:docId w15:val="{5817B700-8B9A-463A-AF2E-2E3147ABB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A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0AB2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Kan</dc:creator>
  <cp:keywords/>
  <dc:description/>
  <cp:lastModifiedBy>Kris Kan</cp:lastModifiedBy>
  <cp:revision>44</cp:revision>
  <dcterms:created xsi:type="dcterms:W3CDTF">2023-09-20T18:24:00Z</dcterms:created>
  <dcterms:modified xsi:type="dcterms:W3CDTF">2023-09-27T05:15:00Z</dcterms:modified>
</cp:coreProperties>
</file>